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20" w:type="dxa"/>
        <w:jc w:val="left"/>
        <w:tblInd w:w="-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164"/>
        <w:gridCol w:w="1823"/>
        <w:gridCol w:w="1585"/>
      </w:tblGrid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weed gener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order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Cardu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0000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Cuscut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0000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uscut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lan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Prosopi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0000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b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b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alsol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0000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enopod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yophyll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Onopord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orgh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Melastom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lastomat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yrt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Centaure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Hedychi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Zingib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Zingib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Tibouchin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lastomat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yrt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Po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Aven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Dipsac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ipsac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ipsac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onch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Tamarix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aric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ol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Brom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Ligustr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le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rophular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Panic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Elaeagn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laeagn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hamn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Ageratin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Kummerow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b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b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Bide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Triumfett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il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lv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Ranuncul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nuncul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nuncul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Imperat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Prun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os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os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chism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Cosmo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Meloch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ercul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lv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Tribul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Zygophyll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pind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Xanthi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Limnophil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8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rophular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rophular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Coronop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rassic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ppa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Macarang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uphorb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uphorb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Oryz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Paede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ub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ub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Puera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b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b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Ipomoe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nvolvul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lan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Emex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lygon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lygon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Myriophyll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lorag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lorag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Raphan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rassic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ppa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Psidi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yrt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yrt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Cortade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5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Brassic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rassic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ppa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Lygodi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ygod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lypod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alix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lic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lic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Citharexyl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erben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am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Eichhorn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8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nteder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liale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153" w:type="dxa"/>
        <w:jc w:val="left"/>
        <w:tblInd w:w="-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164"/>
        <w:gridCol w:w="1756"/>
        <w:gridCol w:w="1585"/>
      </w:tblGrid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noxious gener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order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Cardu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0000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Centaure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0000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Dipsac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0000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ipsac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ipsac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Miscanth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0000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Onopord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0000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Prosopi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0000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b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b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alsol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0000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enopod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yophyll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olan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0000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lan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lan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orgh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Oryz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6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Puera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6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b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ab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Emex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lygon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lygon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Lonicer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prifol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ipsac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Triumfett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il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lv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Imperat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Paede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ub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ub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Lygodi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ygod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lypod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Myriophyll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lorag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lorag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Penniset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Eichhorn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nteder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l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Hieraci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Limnophil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rophular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rophular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Euphorb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9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uphorb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uphorb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Heder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2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ral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p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Cardar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rassic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ppa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Cynanch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clepiad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entian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enecio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Orobanch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robanch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rophular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Roripp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rassic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ppa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partin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p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Cartham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8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ster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Cuscut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8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uscut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lan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Hypti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ami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am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Ligustrum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le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rophulari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Tamarix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aric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olales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Elaeagn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laeagnace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hamnale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imbus Sans L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ejaVu Sans;Arial" w:cs="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Arial" w:cs="DejaVu 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4:15:00Z</dcterms:created>
  <dc:creator>JP</dc:creator>
  <dc:description/>
  <cp:keywords/>
  <dc:language>en-US</dc:language>
  <cp:lastModifiedBy>JP</cp:lastModifiedBy>
  <dcterms:modified xsi:type="dcterms:W3CDTF">2010-09-29T14:15:00Z</dcterms:modified>
  <cp:revision>2</cp:revision>
  <dc:subject/>
  <dc:title>weed genera</dc:title>
</cp:coreProperties>
</file>